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126B" w:rsidRPr="007F3A96" w:rsidRDefault="00F75931">
      <w:pPr>
        <w:rPr>
          <w:rFonts w:ascii="Arial" w:hAnsi="Arial" w:cs="Arial"/>
          <w:b/>
          <w:sz w:val="24"/>
          <w:szCs w:val="24"/>
        </w:rPr>
      </w:pPr>
      <w:r w:rsidRPr="007F3A96">
        <w:rPr>
          <w:rFonts w:ascii="Arial" w:hAnsi="Arial" w:cs="Arial"/>
          <w:b/>
          <w:sz w:val="24"/>
          <w:szCs w:val="24"/>
        </w:rPr>
        <w:t>Additional file 1: Medline search strategies</w:t>
      </w:r>
    </w:p>
    <w:p w:rsidR="00F75931" w:rsidRDefault="00F75931">
      <w:pPr>
        <w:rPr>
          <w:rFonts w:ascii="Arial" w:hAnsi="Arial" w:cs="Arial"/>
          <w:b/>
          <w:sz w:val="24"/>
          <w:szCs w:val="24"/>
        </w:rPr>
      </w:pPr>
      <w:r w:rsidRPr="007F3A96">
        <w:rPr>
          <w:rFonts w:ascii="Arial" w:hAnsi="Arial" w:cs="Arial"/>
          <w:b/>
          <w:sz w:val="24"/>
          <w:szCs w:val="24"/>
        </w:rPr>
        <w:t>Key question 1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3"/>
        <w:gridCol w:w="8987"/>
        <w:tblGridChange w:id="0">
          <w:tblGrid>
            <w:gridCol w:w="373"/>
            <w:gridCol w:w="8987"/>
          </w:tblGrid>
        </w:tblGridChange>
      </w:tblGrid>
      <w:tr w:rsidR="0047114A" w:rsidRPr="0047114A" w:rsidTr="0047114A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7114A" w:rsidRPr="0047114A" w:rsidRDefault="0047114A" w:rsidP="008B37D9">
            <w:pPr>
              <w:spacing w:after="0" w:line="360" w:lineRule="atLeast"/>
              <w:ind w:firstLine="0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7114A" w:rsidRPr="0047114A" w:rsidRDefault="0047114A" w:rsidP="008B37D9">
            <w:pPr>
              <w:spacing w:after="0" w:line="360" w:lineRule="atLeast"/>
              <w:ind w:firstLine="0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Accidental Falls/</w:t>
            </w:r>
          </w:p>
        </w:tc>
      </w:tr>
      <w:tr w:rsidR="0047114A" w:rsidRPr="0047114A" w:rsidTr="0047114A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7114A" w:rsidRPr="0047114A" w:rsidRDefault="0047114A" w:rsidP="008B37D9">
            <w:pPr>
              <w:spacing w:after="0" w:line="360" w:lineRule="atLeast"/>
              <w:ind w:firstLine="0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7114A" w:rsidRPr="0047114A" w:rsidRDefault="0047114A" w:rsidP="008B37D9">
            <w:pPr>
              <w:spacing w:after="0" w:line="360" w:lineRule="atLeast"/>
              <w:ind w:firstLine="0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(fall or falls or fallen or faller? or falling or fell).</w:t>
            </w:r>
            <w:proofErr w:type="spellStart"/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ti,ab</w:t>
            </w:r>
            <w:proofErr w:type="spellEnd"/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.</w:t>
            </w:r>
          </w:p>
        </w:tc>
      </w:tr>
      <w:tr w:rsidR="0047114A" w:rsidRPr="0047114A" w:rsidTr="0047114A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7114A" w:rsidRPr="0047114A" w:rsidRDefault="0047114A" w:rsidP="008B37D9">
            <w:pPr>
              <w:spacing w:after="0" w:line="360" w:lineRule="atLeast"/>
              <w:ind w:firstLine="0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7114A" w:rsidRPr="0047114A" w:rsidRDefault="0047114A" w:rsidP="008B37D9">
            <w:pPr>
              <w:spacing w:after="0" w:line="360" w:lineRule="atLeast"/>
              <w:ind w:firstLine="0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(fall-related or falls-related or near-fall?).</w:t>
            </w:r>
            <w:proofErr w:type="spellStart"/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ti,ab</w:t>
            </w:r>
            <w:proofErr w:type="spellEnd"/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.</w:t>
            </w:r>
          </w:p>
        </w:tc>
      </w:tr>
      <w:tr w:rsidR="0047114A" w:rsidRPr="0047114A" w:rsidTr="0047114A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7114A" w:rsidRPr="0047114A" w:rsidRDefault="0047114A" w:rsidP="008B37D9">
            <w:pPr>
              <w:spacing w:after="0" w:line="360" w:lineRule="atLeast"/>
              <w:ind w:firstLine="0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7114A" w:rsidRPr="0047114A" w:rsidRDefault="0047114A" w:rsidP="008B37D9">
            <w:pPr>
              <w:spacing w:after="0" w:line="360" w:lineRule="atLeast"/>
              <w:ind w:firstLine="0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 xml:space="preserve">1 or 2 or 3 </w:t>
            </w:r>
          </w:p>
        </w:tc>
      </w:tr>
      <w:tr w:rsidR="0047114A" w:rsidRPr="0047114A" w:rsidTr="0047114A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7114A" w:rsidRPr="0047114A" w:rsidRDefault="0047114A" w:rsidP="0047114A">
            <w:pPr>
              <w:spacing w:after="0" w:line="360" w:lineRule="atLeast"/>
              <w:ind w:firstLine="0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7114A" w:rsidRPr="0047114A" w:rsidRDefault="0047114A" w:rsidP="008B37D9">
            <w:pPr>
              <w:spacing w:after="0" w:line="360" w:lineRule="atLeast"/>
              <w:ind w:firstLine="0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Middle aged/</w:t>
            </w:r>
          </w:p>
        </w:tc>
      </w:tr>
      <w:tr w:rsidR="0047114A" w:rsidRPr="0047114A" w:rsidTr="0047114A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7114A" w:rsidRPr="0047114A" w:rsidRDefault="0047114A" w:rsidP="0047114A">
            <w:pPr>
              <w:spacing w:after="0" w:line="360" w:lineRule="atLeast"/>
              <w:ind w:firstLine="0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7114A" w:rsidRPr="0047114A" w:rsidRDefault="0047114A" w:rsidP="008B37D9">
            <w:pPr>
              <w:spacing w:after="0" w:line="360" w:lineRule="atLeast"/>
              <w:ind w:firstLine="0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Aged/</w:t>
            </w:r>
          </w:p>
        </w:tc>
      </w:tr>
      <w:tr w:rsidR="0047114A" w:rsidRPr="0047114A" w:rsidTr="0047114A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7114A" w:rsidRPr="0047114A" w:rsidRDefault="0047114A" w:rsidP="0047114A">
            <w:pPr>
              <w:spacing w:after="0" w:line="360" w:lineRule="atLeast"/>
              <w:ind w:firstLine="0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7114A" w:rsidRPr="0047114A" w:rsidRDefault="0047114A" w:rsidP="008B37D9">
            <w:pPr>
              <w:spacing w:after="0" w:line="360" w:lineRule="atLeast"/>
              <w:ind w:firstLine="0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proofErr w:type="spellStart"/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aged.tw,kf</w:t>
            </w:r>
            <w:proofErr w:type="spellEnd"/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.</w:t>
            </w:r>
          </w:p>
        </w:tc>
      </w:tr>
      <w:tr w:rsidR="0047114A" w:rsidRPr="0047114A" w:rsidTr="0047114A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7114A" w:rsidRPr="0047114A" w:rsidRDefault="0047114A" w:rsidP="0047114A">
            <w:pPr>
              <w:spacing w:after="0" w:line="360" w:lineRule="atLeast"/>
              <w:ind w:firstLine="0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7114A" w:rsidRPr="0047114A" w:rsidRDefault="0047114A" w:rsidP="008B37D9">
            <w:pPr>
              <w:spacing w:after="0" w:line="360" w:lineRule="atLeast"/>
              <w:ind w:firstLine="0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 xml:space="preserve">(elderly or geriatric* or </w:t>
            </w:r>
            <w:proofErr w:type="spellStart"/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gerontolog</w:t>
            </w:r>
            <w:proofErr w:type="spellEnd"/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* or old-age? or senior?).</w:t>
            </w:r>
            <w:proofErr w:type="spellStart"/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tw,kf</w:t>
            </w:r>
            <w:proofErr w:type="spellEnd"/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.</w:t>
            </w:r>
          </w:p>
        </w:tc>
      </w:tr>
      <w:tr w:rsidR="0047114A" w:rsidRPr="0047114A" w:rsidTr="0047114A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7114A" w:rsidRPr="0047114A" w:rsidRDefault="0047114A" w:rsidP="0047114A">
            <w:pPr>
              <w:spacing w:after="0" w:line="360" w:lineRule="atLeast"/>
              <w:ind w:firstLine="0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7114A" w:rsidRPr="0047114A" w:rsidRDefault="0047114A" w:rsidP="008B37D9">
            <w:pPr>
              <w:spacing w:after="0" w:line="360" w:lineRule="atLeast"/>
              <w:ind w:firstLine="0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(older adj2 (adult* or female? or male? or man or men or patient? or person? or people? or population? or woman or women)).</w:t>
            </w:r>
            <w:proofErr w:type="spellStart"/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tw,kf</w:t>
            </w:r>
            <w:proofErr w:type="spellEnd"/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.</w:t>
            </w:r>
          </w:p>
        </w:tc>
      </w:tr>
      <w:tr w:rsidR="0047114A" w:rsidRPr="0047114A" w:rsidTr="0047114A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7114A" w:rsidRPr="0047114A" w:rsidRDefault="0047114A" w:rsidP="0047114A">
            <w:pPr>
              <w:spacing w:after="0" w:line="360" w:lineRule="atLeast"/>
              <w:ind w:firstLine="0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7114A" w:rsidRPr="0047114A" w:rsidRDefault="0047114A" w:rsidP="0047114A">
            <w:pPr>
              <w:spacing w:after="0" w:line="360" w:lineRule="atLeast"/>
              <w:ind w:firstLine="0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 xml:space="preserve">or/5-9 </w:t>
            </w:r>
          </w:p>
        </w:tc>
      </w:tr>
      <w:tr w:rsidR="0047114A" w:rsidRPr="0047114A" w:rsidTr="0047114A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7114A" w:rsidRPr="0047114A" w:rsidRDefault="0047114A" w:rsidP="0047114A">
            <w:pPr>
              <w:spacing w:after="0" w:line="360" w:lineRule="atLeast"/>
              <w:ind w:firstLine="0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7114A" w:rsidRPr="0047114A" w:rsidRDefault="0047114A" w:rsidP="008B37D9">
            <w:pPr>
              <w:spacing w:after="0" w:line="360" w:lineRule="atLeast"/>
              <w:ind w:firstLine="0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randomized controlled trial.pt.</w:t>
            </w:r>
          </w:p>
        </w:tc>
      </w:tr>
      <w:tr w:rsidR="0047114A" w:rsidRPr="0047114A" w:rsidTr="0047114A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7114A" w:rsidRPr="0047114A" w:rsidRDefault="0047114A" w:rsidP="0047114A">
            <w:pPr>
              <w:spacing w:after="0" w:line="360" w:lineRule="atLeast"/>
              <w:ind w:firstLine="0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7114A" w:rsidRPr="0047114A" w:rsidRDefault="0047114A" w:rsidP="008B37D9">
            <w:pPr>
              <w:spacing w:after="0" w:line="360" w:lineRule="atLeast"/>
              <w:ind w:firstLine="0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proofErr w:type="spellStart"/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randomi#ed.ti,ab</w:t>
            </w:r>
            <w:proofErr w:type="spellEnd"/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.</w:t>
            </w:r>
          </w:p>
        </w:tc>
      </w:tr>
      <w:tr w:rsidR="0047114A" w:rsidRPr="0047114A" w:rsidTr="0047114A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7114A" w:rsidRPr="0047114A" w:rsidRDefault="0047114A" w:rsidP="0047114A">
            <w:pPr>
              <w:spacing w:after="0" w:line="360" w:lineRule="atLeast"/>
              <w:ind w:firstLine="0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7114A" w:rsidRPr="0047114A" w:rsidRDefault="0047114A" w:rsidP="008B37D9">
            <w:pPr>
              <w:spacing w:after="0" w:line="360" w:lineRule="atLeast"/>
              <w:ind w:firstLine="0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proofErr w:type="spellStart"/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randomly.ti,ab</w:t>
            </w:r>
            <w:proofErr w:type="spellEnd"/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.</w:t>
            </w:r>
          </w:p>
        </w:tc>
      </w:tr>
      <w:tr w:rsidR="0047114A" w:rsidRPr="0047114A" w:rsidTr="0047114A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7114A" w:rsidRPr="0047114A" w:rsidRDefault="0047114A" w:rsidP="0047114A">
            <w:pPr>
              <w:spacing w:after="0" w:line="360" w:lineRule="atLeast"/>
              <w:ind w:firstLine="0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7114A" w:rsidRPr="0047114A" w:rsidRDefault="0047114A" w:rsidP="008B37D9">
            <w:pPr>
              <w:spacing w:after="0" w:line="360" w:lineRule="atLeast"/>
              <w:ind w:firstLine="0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placebo.mp.</w:t>
            </w:r>
          </w:p>
        </w:tc>
      </w:tr>
      <w:tr w:rsidR="0047114A" w:rsidRPr="0047114A" w:rsidTr="0047114A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7114A" w:rsidRPr="0047114A" w:rsidRDefault="0047114A" w:rsidP="0047114A">
            <w:pPr>
              <w:spacing w:after="0" w:line="360" w:lineRule="atLeast"/>
              <w:ind w:firstLine="0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7114A" w:rsidRPr="0047114A" w:rsidRDefault="0047114A" w:rsidP="0047114A">
            <w:pPr>
              <w:spacing w:after="0" w:line="360" w:lineRule="atLeast"/>
              <w:ind w:firstLine="0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 xml:space="preserve">or/11-14 </w:t>
            </w:r>
          </w:p>
        </w:tc>
      </w:tr>
      <w:tr w:rsidR="0047114A" w:rsidRPr="0047114A" w:rsidTr="0047114A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7114A" w:rsidRPr="0047114A" w:rsidRDefault="0047114A" w:rsidP="0047114A">
            <w:pPr>
              <w:spacing w:after="0" w:line="360" w:lineRule="atLeast"/>
              <w:ind w:firstLine="0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7114A" w:rsidRPr="0047114A" w:rsidRDefault="0047114A" w:rsidP="0047114A">
            <w:pPr>
              <w:spacing w:after="0" w:line="360" w:lineRule="atLeast"/>
              <w:ind w:firstLine="0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4 and 10 and 15</w:t>
            </w:r>
          </w:p>
        </w:tc>
      </w:tr>
      <w:tr w:rsidR="0047114A" w:rsidRPr="0047114A" w:rsidTr="0047114A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7114A" w:rsidRPr="0047114A" w:rsidRDefault="0047114A" w:rsidP="0047114A">
            <w:pPr>
              <w:spacing w:after="0" w:line="360" w:lineRule="atLeast"/>
              <w:ind w:firstLine="0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7114A" w:rsidRPr="0047114A" w:rsidRDefault="0047114A" w:rsidP="008B37D9">
            <w:pPr>
              <w:spacing w:after="0" w:line="360" w:lineRule="atLeast"/>
              <w:ind w:firstLine="0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proofErr w:type="spellStart"/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exp</w:t>
            </w:r>
            <w:proofErr w:type="spellEnd"/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 xml:space="preserve"> Animals/ not (humans/ and </w:t>
            </w:r>
            <w:proofErr w:type="spellStart"/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exp</w:t>
            </w:r>
            <w:proofErr w:type="spellEnd"/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 xml:space="preserve"> animals/)</w:t>
            </w:r>
          </w:p>
        </w:tc>
      </w:tr>
      <w:tr w:rsidR="0047114A" w:rsidRPr="0047114A" w:rsidTr="0047114A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7114A" w:rsidRPr="0047114A" w:rsidRDefault="0047114A" w:rsidP="0047114A">
            <w:pPr>
              <w:spacing w:after="0" w:line="360" w:lineRule="atLeast"/>
              <w:ind w:firstLine="0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7114A" w:rsidRPr="0047114A" w:rsidRDefault="0047114A" w:rsidP="0047114A">
            <w:pPr>
              <w:spacing w:after="0" w:line="360" w:lineRule="atLeast"/>
              <w:ind w:firstLine="0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16 not 17</w:t>
            </w:r>
          </w:p>
        </w:tc>
      </w:tr>
      <w:tr w:rsidR="0047114A" w:rsidRPr="0047114A" w:rsidTr="0047114A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7114A" w:rsidRPr="0047114A" w:rsidRDefault="0047114A" w:rsidP="0047114A">
            <w:pPr>
              <w:spacing w:after="0" w:line="360" w:lineRule="atLeast"/>
              <w:ind w:firstLine="0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7114A" w:rsidRPr="0047114A" w:rsidRDefault="0047114A" w:rsidP="0047114A">
            <w:pPr>
              <w:spacing w:after="0" w:line="360" w:lineRule="atLeast"/>
              <w:ind w:firstLine="0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limit 18 to (</w:t>
            </w:r>
            <w:proofErr w:type="spellStart"/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yr</w:t>
            </w:r>
            <w:proofErr w:type="spellEnd"/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="2016 -Current" and (</w:t>
            </w:r>
            <w:proofErr w:type="spellStart"/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english</w:t>
            </w:r>
            <w:proofErr w:type="spellEnd"/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 xml:space="preserve"> or </w:t>
            </w:r>
            <w:proofErr w:type="spellStart"/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french</w:t>
            </w:r>
            <w:proofErr w:type="spellEnd"/>
            <w:r w:rsidRPr="0047114A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))</w:t>
            </w:r>
          </w:p>
        </w:tc>
      </w:tr>
    </w:tbl>
    <w:p w:rsidR="008B37D9" w:rsidRPr="0047114A" w:rsidRDefault="008B37D9">
      <w:pPr>
        <w:rPr>
          <w:rFonts w:ascii="Arial" w:hAnsi="Arial" w:cs="Arial"/>
          <w:b/>
          <w:sz w:val="20"/>
          <w:szCs w:val="20"/>
        </w:rPr>
      </w:pPr>
    </w:p>
    <w:p w:rsidR="007F3A96" w:rsidRDefault="007F3A96"/>
    <w:p w:rsidR="00F75931" w:rsidRPr="007F3A96" w:rsidRDefault="00F75931">
      <w:pPr>
        <w:rPr>
          <w:rFonts w:ascii="Arial" w:hAnsi="Arial" w:cs="Arial"/>
          <w:b/>
          <w:sz w:val="24"/>
          <w:szCs w:val="24"/>
        </w:rPr>
      </w:pPr>
      <w:r w:rsidRPr="007F3A96">
        <w:rPr>
          <w:rFonts w:ascii="Arial" w:hAnsi="Arial" w:cs="Arial"/>
          <w:b/>
          <w:sz w:val="24"/>
          <w:szCs w:val="24"/>
        </w:rPr>
        <w:t>Key questions 2 and 3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3"/>
        <w:gridCol w:w="8987"/>
      </w:tblGrid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Accidental Falls/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(fall or falls or fallen or faller? or falling or fell).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ti,ab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.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(fall-related or falls-related or near-fall?).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ti,ab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.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 xml:space="preserve">1 or 2 or 3 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Fractures, Bone/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Fractures, Spontaneous/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Hip Fractures/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Osteoporotic Fractures/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lastRenderedPageBreak/>
              <w:t>9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 xml:space="preserve">((bone? or hip?) adj3 (break* or broke? or 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fractur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*)).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tw,kf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.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 xml:space="preserve">((spontaneous* or pathologic*) adj2 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fractur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*).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tw,kf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.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 xml:space="preserve">or/5-10 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Institutionalization/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exp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 xml:space="preserve"> Residential Facilities/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exp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 xml:space="preserve"> Nursing Homes/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institutionaliz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*.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tw,kf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.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 xml:space="preserve">assisted 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living.tw,kf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.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nursing home*.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tw,kf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.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 xml:space="preserve">(residential adj1 (home* or 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facilit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* or care)).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tw,kf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.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(home adj3 (aged or elder* or geriatric)).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tw,kf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.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or/12-19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Patient Transfer/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Transitional Care/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 xml:space="preserve">((new* or recent*) 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adj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 xml:space="preserve"> admit*).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tw,kf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.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transition*.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tw,kf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.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transfer*.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tw,kf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.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(change or changing).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tw,kf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.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await*.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tw,kf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.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relocat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*.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tw,kf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.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(move? or moving).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tw,kf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.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 xml:space="preserve">or/21-29 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 xml:space="preserve">20 and 30 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Patient Acceptance of Health Care/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Patient Participation/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Attitude to Health/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 xml:space="preserve">((attitude* or accept*) adj3 (client* or person* or people* or individual* or female* or male* or men or patient* or 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wom#n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*)).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tw,kf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.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 xml:space="preserve">or/32-35 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Informed Consent/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Choice Behavior/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Decision Making/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Patient Preference/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lastRenderedPageBreak/>
              <w:t>4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*"Quality of Life"/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(15D* and (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HRQoL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 xml:space="preserve"> or 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QoL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 xml:space="preserve"> or "quality of life")).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mp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.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((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analys#s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 xml:space="preserve"> or valuation? or value? or valuing) adj3 (conjoint or contingent)).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tw,kf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.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(choice? adj2 (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behavio?r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* or discrete or experiment*)).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tw,kf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.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 xml:space="preserve">((choice? or 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choos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* or consent* or decision*) adj1 informed).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tw,kf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.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 xml:space="preserve">(EQ?5D* or EQ5D* or 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EuroQoL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 xml:space="preserve"> 5D or EuroQoL5D).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tw,kf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.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disabil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* weight*.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tw,kf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.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 xml:space="preserve">(health adj2 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utilit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*).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tw,kf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.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HUI?.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tw,kf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.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(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multi?attribute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 xml:space="preserve"> or 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multi?criteria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).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tw,kf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.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(pay adj2 willing*).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tw,kf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.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preference*.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tw,kf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.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53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 xml:space="preserve">prospect 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theor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*.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tw,kf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.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(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QoL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 xml:space="preserve"> or quality of life).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ti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.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(SF?12 or SF?36 or SF?6D or SF12 or SF36 or SF6D).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mp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.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standard gamble*.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tw,kf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.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57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(trade off? or tradeoff? or trade-off?).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tw,kf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.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(willing* adj2 pay*).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tw,kf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.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 xml:space="preserve">((choice? or 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choos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 xml:space="preserve">* or chose? or 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decid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 xml:space="preserve">* or 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decis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 xml:space="preserve">* or preference*) adj3 (client* or female* or male* or men or patient* or 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wom#n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*)).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tw,kf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.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best-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worst.tw,kf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.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 xml:space="preserve">or/37-60 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7F3A96" w:rsidRPr="0047114A" w:rsidRDefault="007F3A96" w:rsidP="00F75931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7F3A96" w:rsidRPr="0047114A" w:rsidRDefault="007F3A96" w:rsidP="0047114A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 xml:space="preserve">((4 or 11 or 31) and 61) </w:t>
            </w:r>
            <w:r w:rsidR="0047114A">
              <w:rPr>
                <w:rFonts w:ascii="Arial" w:eastAsiaTheme="minorEastAsia" w:hAnsi="Arial" w:cs="Arial"/>
                <w:sz w:val="20"/>
                <w:szCs w:val="20"/>
              </w:rPr>
              <w:t>or</w:t>
            </w: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 xml:space="preserve"> (4 and 36)) </w:t>
            </w:r>
          </w:p>
        </w:tc>
      </w:tr>
      <w:tr w:rsidR="007F3A96" w:rsidRPr="00F75931" w:rsidTr="007F3A96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7F3A96" w:rsidRPr="0047114A" w:rsidRDefault="007F3A96" w:rsidP="0047114A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6</w:t>
            </w:r>
            <w:r w:rsidR="0047114A">
              <w:rPr>
                <w:rFonts w:ascii="Arial" w:eastAsiaTheme="minorEastAsia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7F3A96" w:rsidRPr="0047114A" w:rsidRDefault="007F3A96" w:rsidP="0047114A">
            <w:pPr>
              <w:spacing w:after="0" w:line="360" w:lineRule="atLeast"/>
              <w:ind w:firstLine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limit 6</w:t>
            </w:r>
            <w:r w:rsidR="0047114A">
              <w:rPr>
                <w:rFonts w:ascii="Arial" w:eastAsiaTheme="minorEastAsia" w:hAnsi="Arial" w:cs="Arial"/>
                <w:sz w:val="20"/>
                <w:szCs w:val="20"/>
              </w:rPr>
              <w:t>2</w:t>
            </w:r>
            <w:bookmarkStart w:id="1" w:name="_GoBack"/>
            <w:bookmarkEnd w:id="1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 xml:space="preserve"> to (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yr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="2000 -Current" and (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english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 xml:space="preserve"> or </w:t>
            </w:r>
            <w:proofErr w:type="spellStart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french</w:t>
            </w:r>
            <w:proofErr w:type="spellEnd"/>
            <w:r w:rsidRPr="0047114A">
              <w:rPr>
                <w:rFonts w:ascii="Arial" w:eastAsiaTheme="minorEastAsia" w:hAnsi="Arial" w:cs="Arial"/>
                <w:sz w:val="20"/>
                <w:szCs w:val="20"/>
              </w:rPr>
              <w:t>))</w:t>
            </w:r>
          </w:p>
        </w:tc>
      </w:tr>
    </w:tbl>
    <w:p w:rsidR="00F75931" w:rsidRDefault="00F75931"/>
    <w:p w:rsidR="00F75931" w:rsidRDefault="00F75931"/>
    <w:sectPr w:rsidR="00F75931" w:rsidSect="00FA7A2A">
      <w:type w:val="nextColumn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931"/>
    <w:rsid w:val="00133F32"/>
    <w:rsid w:val="0032712F"/>
    <w:rsid w:val="003F126B"/>
    <w:rsid w:val="0047114A"/>
    <w:rsid w:val="007F3A96"/>
    <w:rsid w:val="008B37D9"/>
    <w:rsid w:val="00BC185D"/>
    <w:rsid w:val="00F75931"/>
    <w:rsid w:val="00FA7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4253B"/>
  <w15:chartTrackingRefBased/>
  <w15:docId w15:val="{ADD12653-38B7-43C6-9482-4DEE0260C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  <w:ind w:hanging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12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114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1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457</Words>
  <Characters>260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Pillay</dc:creator>
  <cp:keywords/>
  <dc:description/>
  <cp:lastModifiedBy>Jennifer Pillay</cp:lastModifiedBy>
  <cp:revision>4</cp:revision>
  <dcterms:created xsi:type="dcterms:W3CDTF">2020-02-14T18:11:00Z</dcterms:created>
  <dcterms:modified xsi:type="dcterms:W3CDTF">2020-02-14T18:46:00Z</dcterms:modified>
</cp:coreProperties>
</file>